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A43A2" w14:textId="28A1174C" w:rsidR="00A518B8" w:rsidRDefault="00A518B8" w:rsidP="007C0522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lang w:val="en-US" w:eastAsia="pt-PT"/>
        </w:rPr>
      </w:pPr>
      <w:r w:rsidRPr="005B1FC8">
        <w:rPr>
          <w:rFonts w:ascii="Arial" w:eastAsia="Times New Roman" w:hAnsi="Arial" w:cs="Arial"/>
          <w:color w:val="4472C4" w:themeColor="accent5"/>
          <w:lang w:val="en-US" w:eastAsia="pt-PT"/>
        </w:rPr>
        <w:t>Table 1 SM</w:t>
      </w:r>
      <w:r w:rsidR="005B1FC8" w:rsidRPr="005B1FC8">
        <w:rPr>
          <w:rFonts w:ascii="Arial" w:eastAsia="Times New Roman" w:hAnsi="Arial" w:cs="Arial"/>
          <w:color w:val="4472C4" w:themeColor="accent5"/>
          <w:lang w:val="en-US" w:eastAsia="pt-PT"/>
        </w:rPr>
        <w:t>.</w:t>
      </w:r>
      <w:r w:rsidRPr="005B1FC8">
        <w:rPr>
          <w:rFonts w:ascii="Arial" w:eastAsia="Times New Roman" w:hAnsi="Arial" w:cs="Arial"/>
          <w:color w:val="4472C4" w:themeColor="accent5"/>
          <w:lang w:val="en-US" w:eastAsia="pt-PT"/>
        </w:rPr>
        <w:t xml:space="preserve"> </w:t>
      </w:r>
      <w:r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Statistical results (PERMANOVA main test) </w:t>
      </w:r>
      <w:r w:rsidR="002C1B88"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performed to test </w:t>
      </w:r>
      <w:r w:rsidR="003D335D" w:rsidRPr="00680B94">
        <w:rPr>
          <w:rFonts w:ascii="Arial" w:eastAsia="Times New Roman" w:hAnsi="Arial" w:cs="Arial"/>
          <w:color w:val="000000" w:themeColor="text1"/>
          <w:lang w:val="en-US" w:eastAsia="pt-PT"/>
        </w:rPr>
        <w:t>the H</w:t>
      </w:r>
      <w:r w:rsidR="003D335D" w:rsidRPr="00680B94">
        <w:rPr>
          <w:rFonts w:ascii="Arial" w:eastAsia="Times New Roman" w:hAnsi="Arial" w:cs="Arial"/>
          <w:color w:val="000000" w:themeColor="text1"/>
          <w:vertAlign w:val="subscript"/>
          <w:lang w:val="en-US" w:eastAsia="pt-PT"/>
        </w:rPr>
        <w:t>0</w:t>
      </w:r>
      <w:r w:rsidR="003D335D"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: </w:t>
      </w:r>
      <w:r w:rsidR="002F41F8"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no significant differences </w:t>
      </w:r>
      <w:proofErr w:type="gramStart"/>
      <w:r w:rsidR="002F41F8" w:rsidRPr="00680B94">
        <w:rPr>
          <w:rFonts w:ascii="Arial" w:eastAsia="Times New Roman" w:hAnsi="Arial" w:cs="Arial"/>
          <w:color w:val="000000" w:themeColor="text1"/>
          <w:lang w:val="en-US" w:eastAsia="pt-PT"/>
        </w:rPr>
        <w:t>exists</w:t>
      </w:r>
      <w:proofErr w:type="gramEnd"/>
      <w:r w:rsidR="002F41F8"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 between mussels exposed to different concentrations of Y (0, 5, 10, 20 and 40 </w:t>
      </w:r>
      <w:proofErr w:type="spellStart"/>
      <w:r w:rsidR="00D718BB" w:rsidRPr="00680B94">
        <w:rPr>
          <w:rFonts w:ascii="Arial" w:eastAsia="Times New Roman" w:hAnsi="Arial" w:cs="Arial"/>
          <w:color w:val="000000" w:themeColor="text1"/>
          <w:lang w:val="en-US" w:eastAsia="pt-PT"/>
        </w:rPr>
        <w:t>μg</w:t>
      </w:r>
      <w:proofErr w:type="spellEnd"/>
      <w:r w:rsidR="00D718BB" w:rsidRPr="00680B94">
        <w:rPr>
          <w:rFonts w:ascii="Arial" w:eastAsia="Times New Roman" w:hAnsi="Arial" w:cs="Arial"/>
          <w:color w:val="000000" w:themeColor="text1"/>
          <w:lang w:val="en-US" w:eastAsia="pt-PT"/>
        </w:rPr>
        <w:t>/L</w:t>
      </w:r>
      <w:r w:rsidR="002F41F8" w:rsidRPr="00680B94">
        <w:rPr>
          <w:rFonts w:ascii="Arial" w:eastAsia="Times New Roman" w:hAnsi="Arial" w:cs="Arial"/>
          <w:color w:val="000000" w:themeColor="text1"/>
          <w:lang w:val="en-US" w:eastAsia="pt-PT"/>
        </w:rPr>
        <w:t>)</w:t>
      </w:r>
      <w:r w:rsidR="00D718BB"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. </w:t>
      </w:r>
      <w:r w:rsidR="002D73CE" w:rsidRPr="00680B94">
        <w:rPr>
          <w:rFonts w:ascii="Arial" w:eastAsia="Times New Roman" w:hAnsi="Arial" w:cs="Arial"/>
          <w:color w:val="000000" w:themeColor="text1"/>
          <w:lang w:val="en-US" w:eastAsia="pt-PT"/>
        </w:rPr>
        <w:t>Results</w:t>
      </w:r>
      <w:r w:rsidR="002F41F8"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 </w:t>
      </w:r>
      <w:r w:rsidR="00E6728A" w:rsidRPr="00680B94">
        <w:rPr>
          <w:rFonts w:ascii="Arial" w:eastAsia="Times New Roman" w:hAnsi="Arial" w:cs="Arial"/>
          <w:color w:val="000000" w:themeColor="text1"/>
          <w:lang w:val="en-US" w:eastAsia="pt-PT"/>
        </w:rPr>
        <w:t>comprise the</w:t>
      </w:r>
      <w:r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 </w:t>
      </w:r>
      <w:r w:rsidR="00D54638" w:rsidRPr="00680B94">
        <w:rPr>
          <w:rFonts w:ascii="Arial" w:eastAsia="Times New Roman" w:hAnsi="Arial" w:cs="Arial"/>
          <w:color w:val="000000" w:themeColor="text1"/>
          <w:lang w:val="en-US" w:eastAsia="pt-PT"/>
        </w:rPr>
        <w:t>degrees of freedom,</w:t>
      </w:r>
      <w:r w:rsidR="00E0693D"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 </w:t>
      </w:r>
      <w:r w:rsidRPr="00D45A96">
        <w:rPr>
          <w:rFonts w:ascii="Arial" w:eastAsia="Times New Roman" w:hAnsi="Arial" w:cs="Arial"/>
          <w:i/>
          <w:iCs/>
          <w:color w:val="000000" w:themeColor="text1"/>
          <w:lang w:val="en-US" w:eastAsia="pt-PT"/>
        </w:rPr>
        <w:t>pseudo</w:t>
      </w:r>
      <w:r w:rsidRPr="00680B94">
        <w:rPr>
          <w:rFonts w:ascii="Arial" w:eastAsia="Times New Roman" w:hAnsi="Arial" w:cs="Arial"/>
          <w:color w:val="000000" w:themeColor="text1"/>
          <w:lang w:val="en-US" w:eastAsia="pt-PT"/>
        </w:rPr>
        <w:t>-</w:t>
      </w:r>
      <w:proofErr w:type="gramStart"/>
      <w:r w:rsidRPr="00680B94">
        <w:rPr>
          <w:rFonts w:ascii="Arial" w:eastAsia="Times New Roman" w:hAnsi="Arial" w:cs="Arial"/>
          <w:color w:val="000000" w:themeColor="text1"/>
          <w:lang w:val="en-US" w:eastAsia="pt-PT"/>
        </w:rPr>
        <w:t>F</w:t>
      </w:r>
      <w:proofErr w:type="gramEnd"/>
      <w:r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 </w:t>
      </w:r>
      <w:r w:rsidR="00D54638" w:rsidRPr="00680B94">
        <w:rPr>
          <w:rFonts w:ascii="Arial" w:eastAsia="Times New Roman" w:hAnsi="Arial" w:cs="Arial"/>
          <w:color w:val="000000" w:themeColor="text1"/>
          <w:lang w:val="en-US" w:eastAsia="pt-PT"/>
        </w:rPr>
        <w:t>and</w:t>
      </w:r>
      <w:r w:rsidR="00D54638" w:rsidRPr="00680B94">
        <w:rPr>
          <w:rFonts w:ascii="Arial" w:eastAsia="Times New Roman" w:hAnsi="Arial" w:cs="Arial"/>
          <w:i/>
          <w:color w:val="000000" w:themeColor="text1"/>
          <w:lang w:val="en-US" w:eastAsia="pt-PT"/>
        </w:rPr>
        <w:t xml:space="preserve"> p</w:t>
      </w:r>
      <w:r w:rsidR="00D54638" w:rsidRPr="00680B94">
        <w:rPr>
          <w:rFonts w:ascii="Arial" w:eastAsia="Times New Roman" w:hAnsi="Arial" w:cs="Arial"/>
          <w:color w:val="000000" w:themeColor="text1"/>
          <w:lang w:val="en-US" w:eastAsia="pt-PT"/>
        </w:rPr>
        <w:t>-values</w:t>
      </w:r>
      <w:r w:rsidR="00E0693D" w:rsidRPr="00680B94">
        <w:rPr>
          <w:rFonts w:ascii="Arial" w:eastAsia="Times New Roman" w:hAnsi="Arial" w:cs="Arial"/>
          <w:color w:val="000000" w:themeColor="text1"/>
          <w:lang w:val="en-US" w:eastAsia="pt-PT"/>
        </w:rPr>
        <w:t>,</w:t>
      </w:r>
      <w:r w:rsidR="00D54638"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 </w:t>
      </w:r>
      <w:r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obtained for </w:t>
      </w:r>
      <w:r w:rsidR="00E0693D"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Y </w:t>
      </w:r>
      <w:r w:rsidR="005F2817" w:rsidRPr="00680B94">
        <w:rPr>
          <w:rFonts w:ascii="Arial" w:eastAsia="Times New Roman" w:hAnsi="Arial" w:cs="Arial"/>
          <w:color w:val="000000" w:themeColor="text1"/>
          <w:lang w:val="en-US" w:eastAsia="pt-PT"/>
        </w:rPr>
        <w:t>concentration in mussel’s soft tissue</w:t>
      </w:r>
      <w:r w:rsidR="00000E4A">
        <w:rPr>
          <w:rFonts w:ascii="Arial" w:eastAsia="Times New Roman" w:hAnsi="Arial" w:cs="Arial"/>
          <w:color w:val="000000" w:themeColor="text1"/>
          <w:lang w:val="en-US" w:eastAsia="pt-PT"/>
        </w:rPr>
        <w:t xml:space="preserve"> and</w:t>
      </w:r>
      <w:r w:rsidR="005F2817"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 </w:t>
      </w:r>
      <w:r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physiological and biochemical parameters in </w:t>
      </w:r>
      <w:r w:rsidRPr="00680B94">
        <w:rPr>
          <w:rFonts w:ascii="Arial" w:eastAsia="Times New Roman" w:hAnsi="Arial" w:cs="Arial"/>
          <w:i/>
          <w:color w:val="000000" w:themeColor="text1"/>
          <w:lang w:val="en-US" w:eastAsia="pt-PT"/>
        </w:rPr>
        <w:t>Mytilus galloprovincialis</w:t>
      </w:r>
      <w:r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. </w:t>
      </w:r>
      <w:r w:rsidR="00641D0C" w:rsidRPr="00680B94">
        <w:rPr>
          <w:rFonts w:ascii="Arial" w:eastAsia="Times New Roman" w:hAnsi="Arial" w:cs="Arial"/>
          <w:color w:val="000000" w:themeColor="text1"/>
          <w:lang w:val="en-US" w:eastAsia="pt-PT"/>
        </w:rPr>
        <w:t>Significant values (</w:t>
      </w:r>
      <w:r w:rsidR="00641D0C" w:rsidRPr="00680B94">
        <w:rPr>
          <w:rFonts w:ascii="Arial" w:eastAsia="Times New Roman" w:hAnsi="Arial" w:cs="Arial"/>
          <w:i/>
          <w:iCs/>
          <w:color w:val="000000" w:themeColor="text1"/>
          <w:lang w:val="en-US" w:eastAsia="pt-PT"/>
        </w:rPr>
        <w:t>p</w:t>
      </w:r>
      <w:r w:rsidR="00641D0C"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 &lt; 0.05) are in bold.</w:t>
      </w:r>
      <w:r w:rsidR="00E6728A"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 </w:t>
      </w:r>
      <w:r w:rsidR="00630422"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BCF: </w:t>
      </w:r>
      <w:r w:rsidR="00706758"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Bioconcentration Factor; </w:t>
      </w:r>
      <w:r w:rsidR="00630422" w:rsidRPr="00680B94">
        <w:rPr>
          <w:rFonts w:ascii="Arial" w:eastAsia="Times New Roman" w:hAnsi="Arial" w:cs="Arial"/>
          <w:color w:val="000000" w:themeColor="text1"/>
          <w:lang w:val="en-US" w:eastAsia="pt-PT"/>
        </w:rPr>
        <w:t>ETS</w:t>
      </w:r>
      <w:r w:rsidR="00706758" w:rsidRPr="00680B94">
        <w:rPr>
          <w:rFonts w:ascii="Arial" w:eastAsia="Times New Roman" w:hAnsi="Arial" w:cs="Arial"/>
          <w:color w:val="000000" w:themeColor="text1"/>
          <w:lang w:val="en-US" w:eastAsia="pt-PT"/>
        </w:rPr>
        <w:t>:</w:t>
      </w:r>
      <w:r w:rsidR="00630422"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 Electron Transport System; GLY</w:t>
      </w:r>
      <w:r w:rsidR="00706758" w:rsidRPr="00680B94">
        <w:rPr>
          <w:rFonts w:ascii="Arial" w:eastAsia="Times New Roman" w:hAnsi="Arial" w:cs="Arial"/>
          <w:color w:val="000000" w:themeColor="text1"/>
          <w:lang w:val="en-US" w:eastAsia="pt-PT"/>
        </w:rPr>
        <w:t>:</w:t>
      </w:r>
      <w:r w:rsidR="00630422"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 Glycogen; PROT</w:t>
      </w:r>
      <w:r w:rsidR="00706758" w:rsidRPr="00680B94">
        <w:rPr>
          <w:rFonts w:ascii="Arial" w:eastAsia="Times New Roman" w:hAnsi="Arial" w:cs="Arial"/>
          <w:color w:val="000000" w:themeColor="text1"/>
          <w:lang w:val="en-US" w:eastAsia="pt-PT"/>
        </w:rPr>
        <w:t>:</w:t>
      </w:r>
      <w:r w:rsidR="00630422"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 Protein; SOD</w:t>
      </w:r>
      <w:r w:rsidR="00706758" w:rsidRPr="00680B94">
        <w:rPr>
          <w:rFonts w:ascii="Arial" w:eastAsia="Times New Roman" w:hAnsi="Arial" w:cs="Arial"/>
          <w:color w:val="000000" w:themeColor="text1"/>
          <w:lang w:val="en-US" w:eastAsia="pt-PT"/>
        </w:rPr>
        <w:t>:</w:t>
      </w:r>
      <w:r w:rsidR="00630422"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 Superoxide dismutase; CAT</w:t>
      </w:r>
      <w:r w:rsidR="00706758" w:rsidRPr="00680B94">
        <w:rPr>
          <w:rFonts w:ascii="Arial" w:eastAsia="Times New Roman" w:hAnsi="Arial" w:cs="Arial"/>
          <w:color w:val="000000" w:themeColor="text1"/>
          <w:lang w:val="en-US" w:eastAsia="pt-PT"/>
        </w:rPr>
        <w:t>:</w:t>
      </w:r>
      <w:r w:rsidR="00630422"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 Catalase; GR</w:t>
      </w:r>
      <w:r w:rsidR="00706758" w:rsidRPr="00680B94">
        <w:rPr>
          <w:rFonts w:ascii="Arial" w:eastAsia="Times New Roman" w:hAnsi="Arial" w:cs="Arial"/>
          <w:color w:val="000000" w:themeColor="text1"/>
          <w:lang w:val="en-US" w:eastAsia="pt-PT"/>
        </w:rPr>
        <w:t>:</w:t>
      </w:r>
      <w:r w:rsidR="00630422"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 Glutathione Reductase; GSTs</w:t>
      </w:r>
      <w:r w:rsidR="00706758"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: </w:t>
      </w:r>
      <w:r w:rsidR="00630422" w:rsidRPr="00680B94">
        <w:rPr>
          <w:rFonts w:ascii="Arial" w:eastAsia="Times New Roman" w:hAnsi="Arial" w:cs="Arial"/>
          <w:color w:val="000000" w:themeColor="text1"/>
          <w:lang w:val="en-US" w:eastAsia="pt-PT"/>
        </w:rPr>
        <w:t>Glutathione S-Transferases; LPO</w:t>
      </w:r>
      <w:r w:rsidR="00706758" w:rsidRPr="00680B94">
        <w:rPr>
          <w:rFonts w:ascii="Arial" w:eastAsia="Times New Roman" w:hAnsi="Arial" w:cs="Arial"/>
          <w:color w:val="000000" w:themeColor="text1"/>
          <w:lang w:val="en-US" w:eastAsia="pt-PT"/>
        </w:rPr>
        <w:t>:</w:t>
      </w:r>
      <w:r w:rsidR="00630422"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 Lipid Peroxidation; PC</w:t>
      </w:r>
      <w:r w:rsidR="00706758" w:rsidRPr="00680B94">
        <w:rPr>
          <w:rFonts w:ascii="Arial" w:eastAsia="Times New Roman" w:hAnsi="Arial" w:cs="Arial"/>
          <w:color w:val="000000" w:themeColor="text1"/>
          <w:lang w:val="en-US" w:eastAsia="pt-PT"/>
        </w:rPr>
        <w:t>:</w:t>
      </w:r>
      <w:r w:rsidR="00630422"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 Protein Carbonylation; </w:t>
      </w:r>
      <w:proofErr w:type="spellStart"/>
      <w:r w:rsidR="00630422" w:rsidRPr="00680B94">
        <w:rPr>
          <w:rFonts w:ascii="Arial" w:eastAsia="Times New Roman" w:hAnsi="Arial" w:cs="Arial"/>
          <w:color w:val="000000" w:themeColor="text1"/>
          <w:lang w:val="en-US" w:eastAsia="pt-PT"/>
        </w:rPr>
        <w:t>CbEs</w:t>
      </w:r>
      <w:proofErr w:type="spellEnd"/>
      <w:r w:rsidR="00706758" w:rsidRPr="00680B94">
        <w:rPr>
          <w:rFonts w:ascii="Arial" w:eastAsia="Times New Roman" w:hAnsi="Arial" w:cs="Arial"/>
          <w:color w:val="000000" w:themeColor="text1"/>
          <w:lang w:val="en-US" w:eastAsia="pt-PT"/>
        </w:rPr>
        <w:t>:</w:t>
      </w:r>
      <w:r w:rsidR="00630422"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 Carboxylesterases; </w:t>
      </w:r>
      <w:proofErr w:type="spellStart"/>
      <w:r w:rsidR="00630422" w:rsidRPr="00680B94">
        <w:rPr>
          <w:rFonts w:ascii="Arial" w:eastAsia="Times New Roman" w:hAnsi="Arial" w:cs="Arial"/>
          <w:color w:val="000000" w:themeColor="text1"/>
          <w:lang w:val="en-US" w:eastAsia="pt-PT"/>
        </w:rPr>
        <w:t>AChE</w:t>
      </w:r>
      <w:proofErr w:type="spellEnd"/>
      <w:r w:rsidR="00706758" w:rsidRPr="00680B94">
        <w:rPr>
          <w:rFonts w:ascii="Arial" w:eastAsia="Times New Roman" w:hAnsi="Arial" w:cs="Arial"/>
          <w:color w:val="000000" w:themeColor="text1"/>
          <w:lang w:val="en-US" w:eastAsia="pt-PT"/>
        </w:rPr>
        <w:t>:</w:t>
      </w:r>
      <w:r w:rsidR="00630422" w:rsidRPr="00680B94">
        <w:rPr>
          <w:rFonts w:ascii="Arial" w:eastAsia="Times New Roman" w:hAnsi="Arial" w:cs="Arial"/>
          <w:color w:val="000000" w:themeColor="text1"/>
          <w:lang w:val="en-US" w:eastAsia="pt-PT"/>
        </w:rPr>
        <w:t xml:space="preserve"> Acetylcholinesterase.</w:t>
      </w:r>
    </w:p>
    <w:p w14:paraId="49CD3F88" w14:textId="77777777" w:rsidR="00D45A96" w:rsidRPr="00680B94" w:rsidRDefault="00D45A96" w:rsidP="003E2FE5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lang w:val="en-US" w:eastAsia="pt-PT"/>
        </w:rPr>
      </w:pPr>
    </w:p>
    <w:tbl>
      <w:tblPr>
        <w:tblW w:w="7768" w:type="dxa"/>
        <w:tblLook w:val="04A0" w:firstRow="1" w:lastRow="0" w:firstColumn="1" w:lastColumn="0" w:noHBand="0" w:noVBand="1"/>
      </w:tblPr>
      <w:tblGrid>
        <w:gridCol w:w="2665"/>
        <w:gridCol w:w="1701"/>
        <w:gridCol w:w="1701"/>
        <w:gridCol w:w="1701"/>
      </w:tblGrid>
      <w:tr w:rsidR="00D45A96" w:rsidRPr="00D45A96" w14:paraId="4B33ADF4" w14:textId="77777777" w:rsidTr="00D45A96">
        <w:trPr>
          <w:trHeight w:val="397"/>
        </w:trPr>
        <w:tc>
          <w:tcPr>
            <w:tcW w:w="2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3ADB9" w14:textId="77777777" w:rsidR="00D45A96" w:rsidRPr="007C0522" w:rsidRDefault="00D45A96" w:rsidP="00D45A9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7C0522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C3918" w14:textId="77777777" w:rsidR="00D45A96" w:rsidRPr="007C0522" w:rsidRDefault="00D45A96" w:rsidP="00D45A9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proofErr w:type="spellStart"/>
            <w:r w:rsidRPr="007C052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Degrees</w:t>
            </w:r>
            <w:proofErr w:type="spellEnd"/>
            <w:r w:rsidRPr="007C052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7C052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of</w:t>
            </w:r>
            <w:proofErr w:type="spellEnd"/>
            <w:r w:rsidRPr="007C052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7C052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freedom</w:t>
            </w:r>
            <w:proofErr w:type="spellEnd"/>
            <w:r w:rsidRPr="007C052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(</w:t>
            </w:r>
            <w:proofErr w:type="spellStart"/>
            <w:r w:rsidRPr="007C052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df</w:t>
            </w:r>
            <w:proofErr w:type="spellEnd"/>
            <w:r w:rsidRPr="007C052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731FA" w14:textId="77777777" w:rsidR="00D45A96" w:rsidRPr="007C0522" w:rsidRDefault="00D45A96" w:rsidP="00D45A96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proofErr w:type="spellStart"/>
            <w:r w:rsidRPr="007C052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seudo-F</w:t>
            </w:r>
            <w:proofErr w:type="spellEnd"/>
            <w:r w:rsidRPr="007C052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7C052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4F8A5" w14:textId="77777777" w:rsidR="00D45A96" w:rsidRPr="007C0522" w:rsidRDefault="00D45A96" w:rsidP="00D45A96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7C052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-</w:t>
            </w:r>
            <w:proofErr w:type="spellStart"/>
            <w:r w:rsidRPr="007C052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value</w:t>
            </w:r>
            <w:proofErr w:type="spellEnd"/>
            <w:r w:rsidRPr="007C052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 (MC)</w:t>
            </w:r>
          </w:p>
        </w:tc>
      </w:tr>
      <w:tr w:rsidR="00D45A96" w:rsidRPr="00D45A96" w14:paraId="2BDE7174" w14:textId="77777777" w:rsidTr="007C0522">
        <w:trPr>
          <w:trHeight w:val="340"/>
        </w:trPr>
        <w:tc>
          <w:tcPr>
            <w:tcW w:w="26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4595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Y </w:t>
            </w:r>
            <w:proofErr w:type="spellStart"/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centration</w:t>
            </w:r>
            <w:proofErr w:type="spellEnd"/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n </w:t>
            </w:r>
            <w:proofErr w:type="spellStart"/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ssu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13BD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EC64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6AAE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001</w:t>
            </w:r>
          </w:p>
        </w:tc>
      </w:tr>
      <w:tr w:rsidR="00D45A96" w:rsidRPr="00D45A96" w14:paraId="1B56F355" w14:textId="77777777" w:rsidTr="007C0522">
        <w:trPr>
          <w:trHeight w:val="34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2A43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0BE1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91C7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7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4D5E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088</w:t>
            </w:r>
          </w:p>
        </w:tc>
      </w:tr>
      <w:tr w:rsidR="00D45A96" w:rsidRPr="00D45A96" w14:paraId="0E47EE5C" w14:textId="77777777" w:rsidTr="007C0522">
        <w:trPr>
          <w:trHeight w:val="34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B1BB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596E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AC98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490A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008</w:t>
            </w:r>
          </w:p>
        </w:tc>
      </w:tr>
      <w:tr w:rsidR="00D45A96" w:rsidRPr="00D45A96" w14:paraId="2F799915" w14:textId="77777777" w:rsidTr="007C0522">
        <w:trPr>
          <w:trHeight w:val="34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FE35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3FB3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8707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D895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013</w:t>
            </w:r>
          </w:p>
        </w:tc>
      </w:tr>
      <w:tr w:rsidR="00D45A96" w:rsidRPr="00D45A96" w14:paraId="48B7D331" w14:textId="77777777" w:rsidTr="007C0522">
        <w:trPr>
          <w:trHeight w:val="34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8302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CF67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5692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9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E2B3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81</w:t>
            </w:r>
          </w:p>
        </w:tc>
      </w:tr>
      <w:tr w:rsidR="00D45A96" w:rsidRPr="00D45A96" w14:paraId="44923C1E" w14:textId="77777777" w:rsidTr="007C0522">
        <w:trPr>
          <w:trHeight w:val="34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C814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99D5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4FCD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9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59FF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008</w:t>
            </w:r>
          </w:p>
        </w:tc>
      </w:tr>
      <w:tr w:rsidR="00D45A96" w:rsidRPr="00D45A96" w14:paraId="31D53A99" w14:textId="77777777" w:rsidTr="007C0522">
        <w:trPr>
          <w:trHeight w:val="34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1261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F805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970E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D99E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078</w:t>
            </w:r>
          </w:p>
        </w:tc>
      </w:tr>
      <w:tr w:rsidR="00D45A96" w:rsidRPr="00D45A96" w14:paraId="62B9CC7C" w14:textId="77777777" w:rsidTr="007C0522">
        <w:trPr>
          <w:trHeight w:val="34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BBE6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48DD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05C1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6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6AD1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002</w:t>
            </w:r>
          </w:p>
        </w:tc>
      </w:tr>
      <w:tr w:rsidR="00D45A96" w:rsidRPr="00D45A96" w14:paraId="71DCEB19" w14:textId="77777777" w:rsidTr="007C0522">
        <w:trPr>
          <w:trHeight w:val="34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94DB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ST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46F1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3391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.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F501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001</w:t>
            </w:r>
          </w:p>
        </w:tc>
      </w:tr>
      <w:tr w:rsidR="00D45A96" w:rsidRPr="00D45A96" w14:paraId="2EA578F3" w14:textId="77777777" w:rsidTr="007C0522">
        <w:trPr>
          <w:trHeight w:val="34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FFB7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b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DD08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55AB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6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722F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414</w:t>
            </w:r>
          </w:p>
        </w:tc>
      </w:tr>
      <w:tr w:rsidR="00D45A96" w:rsidRPr="00D45A96" w14:paraId="277E7A27" w14:textId="77777777" w:rsidTr="007C0522">
        <w:trPr>
          <w:trHeight w:val="34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D021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P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5144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57ED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6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D7BF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014</w:t>
            </w:r>
          </w:p>
        </w:tc>
      </w:tr>
      <w:tr w:rsidR="00D45A96" w:rsidRPr="00D45A96" w14:paraId="62341F54" w14:textId="77777777" w:rsidTr="007C0522">
        <w:trPr>
          <w:trHeight w:val="34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F3C0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D9F7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A65B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7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D1CA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029</w:t>
            </w:r>
          </w:p>
        </w:tc>
      </w:tr>
      <w:tr w:rsidR="00D45A96" w:rsidRPr="00D45A96" w14:paraId="73645586" w14:textId="77777777" w:rsidTr="007C0522">
        <w:trPr>
          <w:trHeight w:val="340"/>
        </w:trPr>
        <w:tc>
          <w:tcPr>
            <w:tcW w:w="2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2B78E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h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8747C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9B833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4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C5FCE" w14:textId="77777777" w:rsidR="00D45A96" w:rsidRPr="00D45A96" w:rsidRDefault="00D45A96" w:rsidP="00D45A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45A9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041</w:t>
            </w:r>
          </w:p>
        </w:tc>
      </w:tr>
    </w:tbl>
    <w:p w14:paraId="1EE16051" w14:textId="77777777" w:rsidR="00A518B8" w:rsidRPr="00680B94" w:rsidRDefault="00A518B8" w:rsidP="00A518B8">
      <w:pPr>
        <w:pStyle w:val="Legenda"/>
        <w:keepNext/>
        <w:spacing w:after="0" w:line="480" w:lineRule="auto"/>
        <w:jc w:val="both"/>
        <w:rPr>
          <w:rFonts w:ascii="Arial" w:eastAsia="Times New Roman" w:hAnsi="Arial" w:cs="Arial"/>
          <w:i w:val="0"/>
          <w:iCs w:val="0"/>
          <w:color w:val="000000" w:themeColor="text1"/>
          <w:sz w:val="28"/>
          <w:szCs w:val="28"/>
          <w:lang w:val="en-US" w:eastAsia="pt-PT"/>
        </w:rPr>
      </w:pPr>
    </w:p>
    <w:p w14:paraId="129A3012" w14:textId="77777777" w:rsidR="004F2F47" w:rsidRPr="00390474" w:rsidRDefault="004F2F47" w:rsidP="004F2F47">
      <w:pPr>
        <w:spacing w:line="276" w:lineRule="auto"/>
        <w:rPr>
          <w:rFonts w:ascii="Arial" w:hAnsi="Arial" w:cs="Arial"/>
        </w:rPr>
      </w:pPr>
    </w:p>
    <w:sectPr w:rsidR="004F2F47" w:rsidRPr="003904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18B8"/>
    <w:rsid w:val="00000E4A"/>
    <w:rsid w:val="00140732"/>
    <w:rsid w:val="00196D0E"/>
    <w:rsid w:val="002273CE"/>
    <w:rsid w:val="002305DC"/>
    <w:rsid w:val="0024298B"/>
    <w:rsid w:val="00264F2B"/>
    <w:rsid w:val="002A6602"/>
    <w:rsid w:val="002C1B88"/>
    <w:rsid w:val="002D73CE"/>
    <w:rsid w:val="002F41F8"/>
    <w:rsid w:val="00361B60"/>
    <w:rsid w:val="00390474"/>
    <w:rsid w:val="003C7CB9"/>
    <w:rsid w:val="003D335D"/>
    <w:rsid w:val="003E2FE5"/>
    <w:rsid w:val="00461C2A"/>
    <w:rsid w:val="004C2FCD"/>
    <w:rsid w:val="004F2F47"/>
    <w:rsid w:val="004F5E59"/>
    <w:rsid w:val="00521466"/>
    <w:rsid w:val="005B1FC8"/>
    <w:rsid w:val="005C1F48"/>
    <w:rsid w:val="005D4222"/>
    <w:rsid w:val="005F2817"/>
    <w:rsid w:val="00630422"/>
    <w:rsid w:val="00641D0C"/>
    <w:rsid w:val="00680B94"/>
    <w:rsid w:val="00706758"/>
    <w:rsid w:val="007069E6"/>
    <w:rsid w:val="007C0522"/>
    <w:rsid w:val="00863789"/>
    <w:rsid w:val="00992D34"/>
    <w:rsid w:val="009C0857"/>
    <w:rsid w:val="009F29B7"/>
    <w:rsid w:val="00A518B8"/>
    <w:rsid w:val="00AC213F"/>
    <w:rsid w:val="00AD1230"/>
    <w:rsid w:val="00AE237D"/>
    <w:rsid w:val="00AF58C2"/>
    <w:rsid w:val="00B0583E"/>
    <w:rsid w:val="00B05ED6"/>
    <w:rsid w:val="00B32D6C"/>
    <w:rsid w:val="00B5199D"/>
    <w:rsid w:val="00C1203B"/>
    <w:rsid w:val="00C33CD1"/>
    <w:rsid w:val="00C37FE4"/>
    <w:rsid w:val="00C90B56"/>
    <w:rsid w:val="00CB3414"/>
    <w:rsid w:val="00CE70F0"/>
    <w:rsid w:val="00D17519"/>
    <w:rsid w:val="00D45A96"/>
    <w:rsid w:val="00D54638"/>
    <w:rsid w:val="00D718BB"/>
    <w:rsid w:val="00D71B1C"/>
    <w:rsid w:val="00D73CB7"/>
    <w:rsid w:val="00E0597B"/>
    <w:rsid w:val="00E0693D"/>
    <w:rsid w:val="00E6728A"/>
    <w:rsid w:val="00E925C0"/>
    <w:rsid w:val="00F169FD"/>
    <w:rsid w:val="00F23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43764"/>
  <w15:chartTrackingRefBased/>
  <w15:docId w15:val="{7F837C6F-1007-43CA-9E03-9F96E0CC0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8B8"/>
    <w:pPr>
      <w:spacing w:after="0" w:line="240" w:lineRule="auto"/>
    </w:pPr>
    <w:rPr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518B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PT"/>
    </w:rPr>
  </w:style>
  <w:style w:type="paragraph" w:styleId="Legenda">
    <w:name w:val="caption"/>
    <w:basedOn w:val="Normal"/>
    <w:next w:val="Normal"/>
    <w:uiPriority w:val="35"/>
    <w:unhideWhenUsed/>
    <w:qFormat/>
    <w:rsid w:val="00A518B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1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Freitas</dc:creator>
  <cp:keywords/>
  <dc:description/>
  <cp:lastModifiedBy>Maria Andrade</cp:lastModifiedBy>
  <cp:revision>54</cp:revision>
  <dcterms:created xsi:type="dcterms:W3CDTF">2022-08-21T17:42:00Z</dcterms:created>
  <dcterms:modified xsi:type="dcterms:W3CDTF">2022-08-30T10:37:00Z</dcterms:modified>
</cp:coreProperties>
</file>